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421D1" w14:textId="40F2C87F" w:rsidR="0044082C" w:rsidRDefault="0044082C" w:rsidP="0044082C">
      <w:pPr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</w:pPr>
      <w:r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  <w:t>Literature Search Terms</w:t>
      </w:r>
    </w:p>
    <w:p w14:paraId="6C679B48" w14:textId="77777777" w:rsidR="0044082C" w:rsidRDefault="0044082C" w:rsidP="0044082C">
      <w:pPr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</w:pPr>
    </w:p>
    <w:p w14:paraId="3A65F176" w14:textId="1504C22F" w:rsidR="00D86D28" w:rsidRDefault="0044082C" w:rsidP="0044082C">
      <w:pPr>
        <w:rPr>
          <w:rFonts w:ascii="Segoe UI" w:eastAsia="Times New Roman" w:hAnsi="Segoe UI" w:cs="Segoe UI"/>
          <w:color w:val="212121"/>
          <w:kern w:val="0"/>
          <w14:ligatures w14:val="none"/>
        </w:rPr>
      </w:pPr>
      <w:r w:rsidRPr="0044082C">
        <w:rPr>
          <w:rFonts w:ascii="Segoe UI" w:eastAsia="Times New Roman" w:hAnsi="Segoe UI" w:cs="Segoe UI"/>
          <w:color w:val="212121"/>
          <w:kern w:val="0"/>
          <w14:ligatures w14:val="none"/>
        </w:rPr>
        <w:t xml:space="preserve">Estimation AND </w:t>
      </w:r>
      <w:r>
        <w:rPr>
          <w:rFonts w:ascii="Segoe UI" w:eastAsia="Times New Roman" w:hAnsi="Segoe UI" w:cs="Segoe UI"/>
          <w:color w:val="212121"/>
          <w:kern w:val="0"/>
          <w14:ligatures w14:val="none"/>
        </w:rPr>
        <w:t>(</w:t>
      </w:r>
      <w:r w:rsidRPr="0044082C">
        <w:rPr>
          <w:rFonts w:ascii="Segoe UI" w:eastAsia="Times New Roman" w:hAnsi="Segoe UI" w:cs="Segoe UI"/>
          <w:color w:val="212121"/>
          <w:kern w:val="0"/>
          <w14:ligatures w14:val="none"/>
        </w:rPr>
        <w:t>men who have sex with men OR male-to-male sexual contact OR gay OR bisexual</w:t>
      </w:r>
      <w:r>
        <w:rPr>
          <w:rFonts w:ascii="Segoe UI" w:eastAsia="Times New Roman" w:hAnsi="Segoe UI" w:cs="Segoe UI"/>
          <w:color w:val="212121"/>
          <w:kern w:val="0"/>
          <w14:ligatures w14:val="none"/>
        </w:rPr>
        <w:t>)</w:t>
      </w:r>
      <w:r w:rsidR="000F22AF">
        <w:rPr>
          <w:rFonts w:ascii="Segoe UI" w:eastAsia="Times New Roman" w:hAnsi="Segoe UI" w:cs="Segoe UI"/>
          <w:color w:val="212121"/>
          <w:kern w:val="0"/>
          <w14:ligatures w14:val="none"/>
        </w:rPr>
        <w:t xml:space="preserve"> </w:t>
      </w:r>
      <w:r w:rsidRPr="0044082C">
        <w:rPr>
          <w:rFonts w:ascii="Segoe UI" w:eastAsia="Times New Roman" w:hAnsi="Segoe UI" w:cs="Segoe UI"/>
          <w:color w:val="212121"/>
          <w:kern w:val="0"/>
          <w14:ligatures w14:val="none"/>
        </w:rPr>
        <w:t>AND population-based surveys AND United States </w:t>
      </w:r>
    </w:p>
    <w:p w14:paraId="729A4C8E" w14:textId="77777777" w:rsidR="00D86D28" w:rsidRDefault="00D86D28">
      <w:pPr>
        <w:rPr>
          <w:rFonts w:ascii="Segoe UI" w:eastAsia="Times New Roman" w:hAnsi="Segoe UI" w:cs="Segoe UI"/>
          <w:color w:val="212121"/>
          <w:kern w:val="0"/>
          <w14:ligatures w14:val="none"/>
        </w:rPr>
      </w:pPr>
      <w:r>
        <w:rPr>
          <w:rFonts w:ascii="Segoe UI" w:eastAsia="Times New Roman" w:hAnsi="Segoe UI" w:cs="Segoe UI"/>
          <w:color w:val="212121"/>
          <w:kern w:val="0"/>
          <w14:ligatures w14:val="none"/>
        </w:rPr>
        <w:br w:type="page"/>
      </w:r>
    </w:p>
    <w:p w14:paraId="3C1CCBF6" w14:textId="3DF5E75E" w:rsidR="00D86D28" w:rsidRPr="00BA6E10" w:rsidRDefault="00D86D28">
      <w:pPr>
        <w:rPr>
          <w:rFonts w:ascii="Segoe UI" w:eastAsia="Times New Roman" w:hAnsi="Segoe UI" w:cs="Segoe UI"/>
          <w:bCs/>
          <w:color w:val="212121"/>
          <w:kern w:val="0"/>
          <w14:ligatures w14:val="none"/>
        </w:rPr>
      </w:pPr>
      <w:r w:rsidRPr="00D86D28"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  <w:lastRenderedPageBreak/>
        <w:t>Table</w:t>
      </w:r>
      <w:r w:rsidR="00BA6E10"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  <w:t xml:space="preserve"> S1.</w:t>
      </w:r>
      <w:r w:rsidRPr="00D86D28"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  <w:t xml:space="preserve"> </w:t>
      </w:r>
      <w:bookmarkStart w:id="0" w:name="_GoBack"/>
      <w:r w:rsidRPr="00BA6E10">
        <w:rPr>
          <w:rFonts w:ascii="Segoe UI" w:eastAsia="Times New Roman" w:hAnsi="Segoe UI" w:cs="Segoe UI"/>
          <w:bCs/>
          <w:color w:val="212121"/>
          <w:kern w:val="0"/>
          <w14:ligatures w14:val="none"/>
        </w:rPr>
        <w:t xml:space="preserve">Survey </w:t>
      </w:r>
      <w:r w:rsidR="00BA6E10" w:rsidRPr="00BA6E10">
        <w:rPr>
          <w:rFonts w:ascii="Segoe UI" w:eastAsia="Times New Roman" w:hAnsi="Segoe UI" w:cs="Segoe UI"/>
          <w:bCs/>
          <w:color w:val="212121"/>
          <w:kern w:val="0"/>
          <w14:ligatures w14:val="none"/>
        </w:rPr>
        <w:t>indicators, questions, and answer choices</w:t>
      </w:r>
      <w:bookmarkEnd w:id="0"/>
    </w:p>
    <w:p w14:paraId="117EBEFA" w14:textId="77777777" w:rsidR="00D86D28" w:rsidRPr="00D86D28" w:rsidRDefault="00D86D28">
      <w:pPr>
        <w:rPr>
          <w:rFonts w:ascii="Segoe UI" w:eastAsia="Times New Roman" w:hAnsi="Segoe UI" w:cs="Segoe UI"/>
          <w:b/>
          <w:bCs/>
          <w:color w:val="212121"/>
          <w:kern w:val="0"/>
          <w14:ligatures w14:val="none"/>
        </w:rPr>
      </w:pPr>
    </w:p>
    <w:tbl>
      <w:tblPr>
        <w:tblW w:w="10340" w:type="dxa"/>
        <w:tblLook w:val="04A0" w:firstRow="1" w:lastRow="0" w:firstColumn="1" w:lastColumn="0" w:noHBand="0" w:noVBand="1"/>
      </w:tblPr>
      <w:tblGrid>
        <w:gridCol w:w="2510"/>
        <w:gridCol w:w="2070"/>
        <w:gridCol w:w="2790"/>
        <w:gridCol w:w="2970"/>
      </w:tblGrid>
      <w:tr w:rsidR="00D86D28" w:rsidRPr="00D86D28" w14:paraId="544F5F3A" w14:textId="77777777" w:rsidTr="00D86D28">
        <w:trPr>
          <w:trHeight w:val="340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B349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udy Na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D03B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dicato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A0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A5D3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nswer Choices</w:t>
            </w:r>
          </w:p>
        </w:tc>
      </w:tr>
      <w:tr w:rsidR="00D86D28" w:rsidRPr="00D86D28" w14:paraId="2F435879" w14:textId="77777777" w:rsidTr="00D86D28">
        <w:trPr>
          <w:trHeight w:val="1400"/>
        </w:trPr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0A2B" w14:textId="77777777" w:rsidR="00D86D28" w:rsidRPr="00D86D28" w:rsidRDefault="00D86D28" w:rsidP="00D86D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ral Social Surv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BBC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in the past yea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7CF49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ave your sex partners in the past year been…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DF04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clusively male; Both male and female; Exclusively female; Don't know; No answer; Not applicable</w:t>
            </w:r>
          </w:p>
        </w:tc>
      </w:tr>
      <w:tr w:rsidR="00D86D28" w:rsidRPr="00D86D28" w14:paraId="0CAD87AE" w14:textId="77777777" w:rsidTr="00D86D28">
        <w:trPr>
          <w:trHeight w:val="134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A5E064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2C4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in the past 5 yea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725D" w14:textId="61439C5A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w thinking abo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 </w:t>
            </w: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 past five-years, have your sex partners int eh past five years been…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3A12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clusively male; Both male and female; Exclusively female; Don't know; No answer; Not applicable</w:t>
            </w:r>
          </w:p>
        </w:tc>
      </w:tr>
      <w:tr w:rsidR="00D86D28" w:rsidRPr="00D86D28" w14:paraId="304BB728" w14:textId="77777777" w:rsidTr="00D86D28">
        <w:trPr>
          <w:trHeight w:val="68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3AC81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2F2B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eve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2E0E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culated from Sex in the past 12 months and Sex in the past 5 year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BA17" w14:textId="760ACA01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 respondent was categorized as having sex with a male in the past 5 years or as having sex with a male in the past 12 months, then they were categorized as having had sex with another man “ever”</w:t>
            </w:r>
          </w:p>
        </w:tc>
      </w:tr>
      <w:tr w:rsidR="00D86D28" w:rsidRPr="00D86D28" w14:paraId="2AA3370A" w14:textId="77777777" w:rsidTr="00D86D28">
        <w:trPr>
          <w:trHeight w:val="210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BE5936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6B19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Identit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68E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ich of the following best describes you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8446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y, lesbian, or homosexual; Bisexual; Heterosexual or straight; Don't know; No answer; Not applicable; Skipped on web</w:t>
            </w:r>
          </w:p>
        </w:tc>
      </w:tr>
      <w:tr w:rsidR="00D86D28" w:rsidRPr="00D86D28" w14:paraId="13DABF26" w14:textId="77777777" w:rsidTr="00D86D28">
        <w:trPr>
          <w:trHeight w:val="680"/>
        </w:trPr>
        <w:tc>
          <w:tcPr>
            <w:tcW w:w="2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4AA8" w14:textId="77777777" w:rsidR="00D86D28" w:rsidRPr="00D86D28" w:rsidRDefault="00D86D28" w:rsidP="00D86D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tional Health and Nutrition Examination Surv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E893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eve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0534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ave you ever had any kind of sex with a man, including oral or anal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5F67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; No; Refused; Don't know</w:t>
            </w:r>
          </w:p>
        </w:tc>
      </w:tr>
      <w:tr w:rsidR="00D86D28" w:rsidRPr="00D86D28" w14:paraId="05DFC97C" w14:textId="77777777" w:rsidTr="00D86D28">
        <w:trPr>
          <w:trHeight w:val="68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E3C84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43D4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in the past yea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F567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 the past 12 months, with how many men have you had anal or oral sex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6502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ge of numerical values</w:t>
            </w:r>
          </w:p>
        </w:tc>
      </w:tr>
      <w:tr w:rsidR="00D86D28" w:rsidRPr="00D86D28" w14:paraId="48A049B9" w14:textId="77777777" w:rsidTr="00D86D28">
        <w:trPr>
          <w:trHeight w:val="132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413FA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1746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Identit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D363" w14:textId="410FA546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ich of the following best represents how you think of yourself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5993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y; Straight - that is not gay; Bisexual; Something else; I don't know the answer; Refused; Don’t know</w:t>
            </w:r>
          </w:p>
        </w:tc>
      </w:tr>
      <w:tr w:rsidR="00D86D28" w:rsidRPr="00D86D28" w14:paraId="6C247F72" w14:textId="77777777" w:rsidTr="00D86D28">
        <w:trPr>
          <w:trHeight w:val="680"/>
        </w:trPr>
        <w:tc>
          <w:tcPr>
            <w:tcW w:w="2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18A5" w14:textId="77777777" w:rsidR="00D86D28" w:rsidRPr="00D86D28" w:rsidRDefault="00D86D28" w:rsidP="00D86D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tional Survey of Family Grow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54F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in the past yea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996C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culated from number of sexual partners in the past 12 month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9575" w14:textId="043CE6A9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f respondent had sex wit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sym w:font="Symbol" w:char="F0B3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 person in the past 12 months, the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ategorized as having sex with another man in the past 12 months.</w:t>
            </w:r>
          </w:p>
        </w:tc>
      </w:tr>
      <w:tr w:rsidR="00D86D28" w:rsidRPr="00D86D28" w14:paraId="34A89657" w14:textId="77777777" w:rsidTr="00D86D28">
        <w:trPr>
          <w:trHeight w:val="34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3A1F5D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22A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 eve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41C7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ave you ever had oral or anal sex with a male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325B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; No; Not ascertained; inapplicable</w:t>
            </w:r>
          </w:p>
        </w:tc>
      </w:tr>
      <w:tr w:rsidR="00D86D28" w:rsidRPr="00D86D28" w14:paraId="4E1BB49D" w14:textId="77777777" w:rsidTr="00D86D28">
        <w:trPr>
          <w:trHeight w:val="102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9C53C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FBA1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Identit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F149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think of yourself as: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2DEE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terosexual or straight; homosexual or gay; bisexual; not ascertained; refused; don't know</w:t>
            </w:r>
          </w:p>
        </w:tc>
      </w:tr>
      <w:tr w:rsidR="00D86D28" w:rsidRPr="00D86D28" w14:paraId="0A1D56F7" w14:textId="77777777" w:rsidTr="00D86D28">
        <w:trPr>
          <w:trHeight w:val="172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CCAD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8CB3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Attrac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9801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ople are different in their sexual attraction to other people. Which best describes your feelings? Are you…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2446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ly attracted to females; mostly attracted to females; equally attracted to females and males; mostly attracted to males; only attracted to males; not sure; not ascertained</w:t>
            </w:r>
          </w:p>
        </w:tc>
      </w:tr>
      <w:tr w:rsidR="00D86D28" w:rsidRPr="00D86D28" w14:paraId="1F041C3E" w14:textId="77777777" w:rsidTr="00D86D28">
        <w:trPr>
          <w:trHeight w:val="1120"/>
        </w:trPr>
        <w:tc>
          <w:tcPr>
            <w:tcW w:w="2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0ACA" w14:textId="77777777" w:rsidR="00D86D28" w:rsidRPr="00D86D28" w:rsidRDefault="00D86D28" w:rsidP="00D86D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tional Survey of Drug Use and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9EA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Identit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5500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ich of the following do you consider yourself to be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A80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terosexual, that is, straight; Lesbian or gay; Bisexual; Don't know</w:t>
            </w:r>
          </w:p>
        </w:tc>
      </w:tr>
      <w:tr w:rsidR="00D86D28" w:rsidRPr="00D86D28" w14:paraId="626CDA4F" w14:textId="77777777" w:rsidTr="00D86D28">
        <w:trPr>
          <w:trHeight w:val="132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BC281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36E7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Attrac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2FAE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ople are different in their sexual attraction to other people. What best describes your feeling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187B" w14:textId="5E478552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 am only at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ed to opposite sex; I a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stly attracted to opposite sex; I am equally attracted to males and females; I am mostly attracted to same sex; I am only attracted to same sex; I am not sure</w:t>
            </w:r>
          </w:p>
        </w:tc>
      </w:tr>
      <w:tr w:rsidR="00D86D28" w:rsidRPr="00D86D28" w14:paraId="2E028EC7" w14:textId="77777777" w:rsidTr="00D86D28">
        <w:trPr>
          <w:trHeight w:val="104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E850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tional Health Interview Surv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EFD8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ual Identit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26CF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think of yourself as: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97EA" w14:textId="77777777" w:rsidR="00D86D28" w:rsidRPr="00D86D28" w:rsidRDefault="00D86D28" w:rsidP="00D86D28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D2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y/lesbian; Straight, that is not gay/lesbian; bisexual; something else; I don't know the answer</w:t>
            </w:r>
          </w:p>
        </w:tc>
      </w:tr>
    </w:tbl>
    <w:p w14:paraId="4CE55543" w14:textId="77777777" w:rsidR="0044082C" w:rsidRDefault="0044082C" w:rsidP="0044082C"/>
    <w:sectPr w:rsidR="0044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82C"/>
    <w:rsid w:val="000363CD"/>
    <w:rsid w:val="000F22AF"/>
    <w:rsid w:val="00131B28"/>
    <w:rsid w:val="00383D97"/>
    <w:rsid w:val="0044082C"/>
    <w:rsid w:val="00AF724A"/>
    <w:rsid w:val="00BA6E10"/>
    <w:rsid w:val="00D86D28"/>
    <w:rsid w:val="00E6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2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8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8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8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8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8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8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8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8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8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82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082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8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8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8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8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8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8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8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8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8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82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08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7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Brady</dc:creator>
  <cp:keywords/>
  <dc:description/>
  <cp:lastModifiedBy>Nandini</cp:lastModifiedBy>
  <cp:revision>4</cp:revision>
  <dcterms:created xsi:type="dcterms:W3CDTF">2024-03-06T16:32:00Z</dcterms:created>
  <dcterms:modified xsi:type="dcterms:W3CDTF">2024-05-22T12:27:00Z</dcterms:modified>
</cp:coreProperties>
</file>